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F58" w:rsidRPr="00EE6E1D" w:rsidRDefault="00635B4B" w:rsidP="00205B81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0"/>
          <w:szCs w:val="20"/>
        </w:rPr>
      </w:pPr>
      <w:r w:rsidRPr="00EE6E1D">
        <w:rPr>
          <w:rFonts w:ascii="Times New Roman" w:hAnsi="Times New Roman"/>
          <w:b/>
          <w:kern w:val="0"/>
          <w:sz w:val="20"/>
          <w:szCs w:val="20"/>
        </w:rPr>
        <w:t>S</w:t>
      </w:r>
      <w:r w:rsidR="003C1F58"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36A7E6" wp14:editId="23D3EB16">
                <wp:simplePos x="0" y="0"/>
                <wp:positionH relativeFrom="column">
                  <wp:posOffset>3164537</wp:posOffset>
                </wp:positionH>
                <wp:positionV relativeFrom="paragraph">
                  <wp:posOffset>166370</wp:posOffset>
                </wp:positionV>
                <wp:extent cx="1255594" cy="294640"/>
                <wp:effectExtent l="0" t="0" r="20955" b="1016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5594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8FD" w:rsidRPr="004B4FFF" w:rsidRDefault="000138FD" w:rsidP="003C1F58">
                            <w:pPr>
                              <w:rPr>
                                <w:b/>
                              </w:rPr>
                            </w:pPr>
                            <w:r w:rsidRPr="004B4FFF">
                              <w:rPr>
                                <w:b/>
                              </w:rPr>
                              <w:t>Guizhou Provi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249.2pt;margin-top:13.1pt;width:98.85pt;height:2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" fillcolor="white [3201]" strokeweight="1.25pt">
                <v:textbox>
                  <w:txbxContent>
                    <w:p w:rsidR="000138FD" w:rsidRPr="004B4FFF" w:rsidRDefault="000138FD" w:rsidP="003C1F58">
                      <w:pPr>
                        <w:rPr>
                          <w:b/>
                        </w:rPr>
                      </w:pPr>
                      <w:proofErr w:type="spellStart"/>
                      <w:r w:rsidRPr="004B4FFF">
                        <w:rPr>
                          <w:b/>
                        </w:rPr>
                        <w:t>Guizhou</w:t>
                      </w:r>
                      <w:proofErr w:type="spellEnd"/>
                      <w:r w:rsidRPr="004B4FFF">
                        <w:rPr>
                          <w:b/>
                        </w:rPr>
                        <w:t xml:space="preserve"> Province</w:t>
                      </w:r>
                    </w:p>
                  </w:txbxContent>
                </v:textbox>
              </v:shape>
            </w:pict>
          </mc:Fallback>
        </mc:AlternateContent>
      </w:r>
      <w:r w:rsidR="003C1F58"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EE7E3E" wp14:editId="3F6DBC6F">
                <wp:simplePos x="0" y="0"/>
                <wp:positionH relativeFrom="column">
                  <wp:posOffset>7246961</wp:posOffset>
                </wp:positionH>
                <wp:positionV relativeFrom="paragraph">
                  <wp:posOffset>179743</wp:posOffset>
                </wp:positionV>
                <wp:extent cx="0" cy="0"/>
                <wp:effectExtent l="0" t="0" r="0" b="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4" o:spid="_x0000_s1026" style="position:absolute;left:0;text-align:lef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0.65pt,14.15pt" to="570.6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" strokecolor="#4579b8 [3044]"/>
            </w:pict>
          </mc:Fallback>
        </mc:AlternateContent>
      </w:r>
      <w:r w:rsidR="00006513">
        <w:rPr>
          <w:rFonts w:ascii="Times New Roman" w:hAnsi="Times New Roman" w:hint="eastAsia"/>
          <w:b/>
          <w:kern w:val="0"/>
          <w:sz w:val="20"/>
          <w:szCs w:val="20"/>
        </w:rPr>
        <w:t>1</w:t>
      </w:r>
      <w:r w:rsidR="00481F3C" w:rsidRPr="00EE6E1D">
        <w:rPr>
          <w:rFonts w:ascii="Times New Roman" w:hAnsi="Times New Roman"/>
          <w:b/>
          <w:kern w:val="0"/>
          <w:sz w:val="20"/>
          <w:szCs w:val="20"/>
        </w:rPr>
        <w:t xml:space="preserve"> Fig.</w:t>
      </w:r>
    </w:p>
    <w:p w:rsidR="003C1F58" w:rsidRPr="00EE6E1D" w:rsidRDefault="003C1F58" w:rsidP="003C1F58">
      <w:pPr>
        <w:tabs>
          <w:tab w:val="left" w:pos="6319"/>
        </w:tabs>
        <w:rPr>
          <w:rFonts w:ascii="Times New Roman" w:hAnsi="Times New Roman"/>
        </w:rPr>
      </w:pPr>
      <w:r w:rsidRPr="00EE6E1D">
        <w:rPr>
          <w:rFonts w:ascii="Times New Roman" w:hAnsi="Times New Roman"/>
        </w:rPr>
        <w:tab/>
      </w:r>
    </w:p>
    <w:p w:rsidR="003C1F58" w:rsidRPr="00EE6E1D" w:rsidRDefault="006E2132" w:rsidP="003C1F58">
      <w:pPr>
        <w:tabs>
          <w:tab w:val="left" w:pos="6319"/>
        </w:tabs>
        <w:rPr>
          <w:rFonts w:ascii="Times New Roman" w:hAnsi="Times New Roman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B4CB58F" wp14:editId="18DDD697">
                <wp:simplePos x="0" y="0"/>
                <wp:positionH relativeFrom="column">
                  <wp:posOffset>3792220</wp:posOffset>
                </wp:positionH>
                <wp:positionV relativeFrom="paragraph">
                  <wp:posOffset>193675</wp:posOffset>
                </wp:positionV>
                <wp:extent cx="0" cy="88265"/>
                <wp:effectExtent l="0" t="0" r="19050" b="2603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26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" o:spid="_x0000_s1026" style="position:absolute;left:0;text-align:lef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8.6pt,15.25pt" to="298.6pt,2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" strokecolor="black [3213]" strokeweight="1.25pt"/>
            </w:pict>
          </mc:Fallback>
        </mc:AlternateContent>
      </w:r>
      <w:r w:rsidR="003C1F58"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7E15B5" wp14:editId="2D1372BC">
                <wp:simplePos x="0" y="0"/>
                <wp:positionH relativeFrom="column">
                  <wp:posOffset>3794078</wp:posOffset>
                </wp:positionH>
                <wp:positionV relativeFrom="paragraph">
                  <wp:posOffset>64372</wp:posOffset>
                </wp:positionV>
                <wp:extent cx="0" cy="129654"/>
                <wp:effectExtent l="0" t="0" r="19050" b="2286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54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7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75pt,5.05pt" to="298.7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" strokecolor="black [3213]" strokeweight="1.25pt"/>
            </w:pict>
          </mc:Fallback>
        </mc:AlternateContent>
      </w:r>
      <w:r w:rsidR="003C1F58"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254FB1" wp14:editId="586F1862">
                <wp:simplePos x="0" y="0"/>
                <wp:positionH relativeFrom="column">
                  <wp:posOffset>6608445</wp:posOffset>
                </wp:positionH>
                <wp:positionV relativeFrom="paragraph">
                  <wp:posOffset>191770</wp:posOffset>
                </wp:positionV>
                <wp:extent cx="0" cy="88265"/>
                <wp:effectExtent l="0" t="0" r="19050" b="26035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26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2" o:spid="_x0000_s1026" style="position:absolute;left:0;text-align:lef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20.35pt,15.1pt" to="520.35pt,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" strokecolor="black [3213]" strokeweight="1.25pt"/>
            </w:pict>
          </mc:Fallback>
        </mc:AlternateContent>
      </w:r>
      <w:r w:rsidR="003C1F58"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0754B3" wp14:editId="69491C7C">
                <wp:simplePos x="0" y="0"/>
                <wp:positionH relativeFrom="column">
                  <wp:posOffset>1473200</wp:posOffset>
                </wp:positionH>
                <wp:positionV relativeFrom="paragraph">
                  <wp:posOffset>193675</wp:posOffset>
                </wp:positionV>
                <wp:extent cx="0" cy="81280"/>
                <wp:effectExtent l="0" t="0" r="19050" b="1397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128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6" o:spid="_x0000_s1026" style="position:absolute;left:0;text-align:left;flip:y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6pt,15.25pt" to="116pt,2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" strokecolor="black [3213]" strokeweight="1.25pt"/>
            </w:pict>
          </mc:Fallback>
        </mc:AlternateContent>
      </w:r>
      <w:r w:rsidR="003C1F58"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D6A97F" wp14:editId="2A314EEB">
                <wp:simplePos x="0" y="0"/>
                <wp:positionH relativeFrom="column">
                  <wp:posOffset>1473835</wp:posOffset>
                </wp:positionH>
                <wp:positionV relativeFrom="paragraph">
                  <wp:posOffset>193040</wp:posOffset>
                </wp:positionV>
                <wp:extent cx="2326640" cy="0"/>
                <wp:effectExtent l="0" t="0" r="16510" b="190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266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15" o:spid="_x0000_s1026" style="position:absolute;left:0;text-align:left;flip:x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6.05pt,15.2pt" to="299.2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" strokecolor="black [3213]" strokeweight="1.25pt"/>
            </w:pict>
          </mc:Fallback>
        </mc:AlternateContent>
      </w:r>
      <w:r w:rsidR="003C1F58"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AD68C9" wp14:editId="5799B192">
                <wp:simplePos x="0" y="0"/>
                <wp:positionH relativeFrom="column">
                  <wp:posOffset>3793490</wp:posOffset>
                </wp:positionH>
                <wp:positionV relativeFrom="paragraph">
                  <wp:posOffset>193040</wp:posOffset>
                </wp:positionV>
                <wp:extent cx="2818130" cy="0"/>
                <wp:effectExtent l="0" t="0" r="20320" b="1905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1813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13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8.7pt,15.2pt" to="520.6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" strokecolor="black [3213]" strokeweight="1.25pt"/>
            </w:pict>
          </mc:Fallback>
        </mc:AlternateContent>
      </w:r>
    </w:p>
    <w:p w:rsidR="003C1F58" w:rsidRPr="00EE6E1D" w:rsidRDefault="003C1F58" w:rsidP="003C1F58">
      <w:pPr>
        <w:tabs>
          <w:tab w:val="left" w:pos="6319"/>
        </w:tabs>
        <w:rPr>
          <w:rFonts w:ascii="Times New Roman" w:hAnsi="Times New Roman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3E23FA" wp14:editId="70F703E9">
                <wp:simplePos x="0" y="0"/>
                <wp:positionH relativeFrom="column">
                  <wp:posOffset>5745480</wp:posOffset>
                </wp:positionH>
                <wp:positionV relativeFrom="paragraph">
                  <wp:posOffset>90805</wp:posOffset>
                </wp:positionV>
                <wp:extent cx="1724025" cy="489585"/>
                <wp:effectExtent l="0" t="0" r="28575" b="2476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489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8FD" w:rsidRDefault="000138FD" w:rsidP="003C1F5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U</w:t>
                            </w:r>
                            <w:r w:rsidRPr="004B4FFF">
                              <w:rPr>
                                <w:rFonts w:hint="eastAsia"/>
                                <w:b/>
                              </w:rPr>
                              <w:t>nderdeveloped county</w:t>
                            </w:r>
                          </w:p>
                          <w:p w:rsidR="000138FD" w:rsidRPr="00DC035C" w:rsidRDefault="005E2A90" w:rsidP="003C1F58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i/>
                              </w:rPr>
                              <w:t>Zhen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5" o:spid="_x0000_s1027" type="#_x0000_t202" style="position:absolute;left:0;text-align:left;margin-left:452.4pt;margin-top:7.15pt;width:135.75pt;height:38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" fillcolor="white [3201]" strokeweight="1.25pt">
                <v:textbox>
                  <w:txbxContent>
                    <w:p w:rsidR="000138FD" w:rsidRDefault="000138FD" w:rsidP="003C1F58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U</w:t>
                      </w:r>
                      <w:r w:rsidRPr="004B4FFF">
                        <w:rPr>
                          <w:rFonts w:hint="eastAsia"/>
                          <w:b/>
                        </w:rPr>
                        <w:t xml:space="preserve">nderdeveloped </w:t>
                      </w:r>
                      <w:proofErr w:type="gramStart"/>
                      <w:r w:rsidRPr="004B4FFF">
                        <w:rPr>
                          <w:rFonts w:hint="eastAsia"/>
                          <w:b/>
                        </w:rPr>
                        <w:t>county</w:t>
                      </w:r>
                      <w:proofErr w:type="gramEnd"/>
                    </w:p>
                    <w:p w:rsidR="000138FD" w:rsidRPr="00DC035C" w:rsidRDefault="005E2A90" w:rsidP="003C1F58">
                      <w:pPr>
                        <w:jc w:val="center"/>
                        <w:rPr>
                          <w:b/>
                          <w:i/>
                        </w:rPr>
                      </w:pPr>
                      <w:proofErr w:type="spellStart"/>
                      <w:r>
                        <w:rPr>
                          <w:rFonts w:hint="eastAsia"/>
                          <w:b/>
                          <w:i/>
                        </w:rPr>
                        <w:t>Zhenni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5DF688" wp14:editId="62C7A708">
                <wp:simplePos x="0" y="0"/>
                <wp:positionH relativeFrom="column">
                  <wp:posOffset>3131820</wp:posOffset>
                </wp:positionH>
                <wp:positionV relativeFrom="paragraph">
                  <wp:posOffset>90805</wp:posOffset>
                </wp:positionV>
                <wp:extent cx="1296000" cy="489600"/>
                <wp:effectExtent l="0" t="0" r="19050" b="24765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6000" cy="48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8FD" w:rsidRDefault="000138FD" w:rsidP="003C1F5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D</w:t>
                            </w:r>
                            <w:r w:rsidRPr="004B4FFF">
                              <w:rPr>
                                <w:rFonts w:hint="eastAsia"/>
                                <w:b/>
                              </w:rPr>
                              <w:t>eveloped county</w:t>
                            </w:r>
                          </w:p>
                          <w:p w:rsidR="000138FD" w:rsidRPr="00DC035C" w:rsidRDefault="005E2A90" w:rsidP="003C1F58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i/>
                              </w:rPr>
                              <w:t>Longl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4" o:spid="_x0000_s1028" type="#_x0000_t202" style="position:absolute;left:0;text-align:left;margin-left:246.6pt;margin-top:7.15pt;width:102.05pt;height:38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" fillcolor="white [3201]" strokeweight="1.25pt">
                <v:textbox>
                  <w:txbxContent>
                    <w:p w:rsidR="000138FD" w:rsidRDefault="000138FD" w:rsidP="003C1F58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D</w:t>
                      </w:r>
                      <w:r w:rsidRPr="004B4FFF">
                        <w:rPr>
                          <w:rFonts w:hint="eastAsia"/>
                          <w:b/>
                        </w:rPr>
                        <w:t>eveloped county</w:t>
                      </w:r>
                    </w:p>
                    <w:p w:rsidR="000138FD" w:rsidRPr="00DC035C" w:rsidRDefault="005E2A90" w:rsidP="003C1F58">
                      <w:pPr>
                        <w:jc w:val="center"/>
                        <w:rPr>
                          <w:b/>
                          <w:i/>
                        </w:rPr>
                      </w:pPr>
                      <w:proofErr w:type="spellStart"/>
                      <w:r>
                        <w:rPr>
                          <w:rFonts w:hint="eastAsia"/>
                          <w:b/>
                          <w:i/>
                        </w:rPr>
                        <w:t>Longl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5FBFC4" wp14:editId="144C7E39">
                <wp:simplePos x="0" y="0"/>
                <wp:positionH relativeFrom="column">
                  <wp:posOffset>866633</wp:posOffset>
                </wp:positionH>
                <wp:positionV relativeFrom="paragraph">
                  <wp:posOffset>84616</wp:posOffset>
                </wp:positionV>
                <wp:extent cx="1247140" cy="491320"/>
                <wp:effectExtent l="0" t="0" r="10160" b="2349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491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8FD" w:rsidRDefault="000138FD" w:rsidP="003C1F58">
                            <w:pPr>
                              <w:rPr>
                                <w:b/>
                              </w:rPr>
                            </w:pPr>
                            <w:r w:rsidRPr="004B4FFF">
                              <w:rPr>
                                <w:rFonts w:hint="eastAsia"/>
                                <w:b/>
                              </w:rPr>
                              <w:t>P</w:t>
                            </w:r>
                            <w:r w:rsidRPr="004B4FFF">
                              <w:rPr>
                                <w:b/>
                              </w:rPr>
                              <w:t>rovincial capital</w:t>
                            </w:r>
                          </w:p>
                          <w:p w:rsidR="000138FD" w:rsidRPr="00DC035C" w:rsidRDefault="000138FD" w:rsidP="003C1F58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  <w:r w:rsidRPr="00DC035C">
                              <w:rPr>
                                <w:rFonts w:hint="eastAsia"/>
                                <w:b/>
                                <w:i/>
                              </w:rPr>
                              <w:t>Guiyang</w:t>
                            </w:r>
                            <w:r>
                              <w:rPr>
                                <w:rFonts w:hint="eastAsia"/>
                                <w:b/>
                                <w:i/>
                              </w:rPr>
                              <w:t xml:space="preserve"> city</w:t>
                            </w:r>
                          </w:p>
                          <w:p w:rsidR="000138FD" w:rsidRDefault="000138FD" w:rsidP="003C1F5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" o:spid="_x0000_s1029" type="#_x0000_t202" style="position:absolute;left:0;text-align:left;margin-left:68.25pt;margin-top:6.65pt;width:98.2pt;height:38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" fillcolor="white [3201]" strokeweight="1.25pt">
                <v:textbox>
                  <w:txbxContent>
                    <w:p w:rsidR="000138FD" w:rsidRDefault="000138FD" w:rsidP="003C1F58">
                      <w:pPr>
                        <w:rPr>
                          <w:b/>
                        </w:rPr>
                      </w:pPr>
                      <w:r w:rsidRPr="004B4FFF">
                        <w:rPr>
                          <w:rFonts w:hint="eastAsia"/>
                          <w:b/>
                        </w:rPr>
                        <w:t>P</w:t>
                      </w:r>
                      <w:r w:rsidRPr="004B4FFF">
                        <w:rPr>
                          <w:b/>
                        </w:rPr>
                        <w:t>rovincial capital</w:t>
                      </w:r>
                    </w:p>
                    <w:p w:rsidR="000138FD" w:rsidRPr="00DC035C" w:rsidRDefault="000138FD" w:rsidP="003C1F58">
                      <w:pPr>
                        <w:jc w:val="center"/>
                        <w:rPr>
                          <w:b/>
                          <w:i/>
                        </w:rPr>
                      </w:pPr>
                      <w:r w:rsidRPr="00DC035C">
                        <w:rPr>
                          <w:rFonts w:hint="eastAsia"/>
                          <w:b/>
                          <w:i/>
                        </w:rPr>
                        <w:t>Guiyang</w:t>
                      </w:r>
                      <w:r>
                        <w:rPr>
                          <w:rFonts w:hint="eastAsia"/>
                          <w:b/>
                          <w:i/>
                        </w:rPr>
                        <w:t xml:space="preserve"> city</w:t>
                      </w:r>
                    </w:p>
                    <w:p w:rsidR="000138FD" w:rsidRDefault="000138FD" w:rsidP="003C1F58"/>
                  </w:txbxContent>
                </v:textbox>
              </v:shape>
            </w:pict>
          </mc:Fallback>
        </mc:AlternateContent>
      </w:r>
    </w:p>
    <w:p w:rsidR="003C1F58" w:rsidRPr="00EE6E1D" w:rsidRDefault="003C1F58" w:rsidP="003C1F58">
      <w:pPr>
        <w:tabs>
          <w:tab w:val="left" w:pos="6319"/>
        </w:tabs>
        <w:rPr>
          <w:rFonts w:ascii="Times New Roman" w:hAnsi="Times New Roman"/>
        </w:rPr>
      </w:pPr>
    </w:p>
    <w:p w:rsidR="003C1F58" w:rsidRPr="00EE6E1D" w:rsidRDefault="003C1F58" w:rsidP="003C1F58">
      <w:pPr>
        <w:tabs>
          <w:tab w:val="left" w:pos="6319"/>
        </w:tabs>
        <w:rPr>
          <w:rFonts w:ascii="Times New Roman" w:hAnsi="Times New Roman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931723" wp14:editId="06EB9008">
                <wp:simplePos x="0" y="0"/>
                <wp:positionH relativeFrom="column">
                  <wp:posOffset>3793490</wp:posOffset>
                </wp:positionH>
                <wp:positionV relativeFrom="paragraph">
                  <wp:posOffset>193040</wp:posOffset>
                </wp:positionV>
                <wp:extent cx="0" cy="121920"/>
                <wp:effectExtent l="0" t="0" r="19050" b="11430"/>
                <wp:wrapNone/>
                <wp:docPr id="41" name="直接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92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41" o:spid="_x0000_s1026" style="position:absolute;left:0;text-align:lef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8.7pt,15.2pt" to="298.7pt,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" strokecolor="black [3213]" strokeweight="1.25pt"/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012F1E" wp14:editId="46794BD1">
                <wp:simplePos x="0" y="0"/>
                <wp:positionH relativeFrom="column">
                  <wp:posOffset>1460310</wp:posOffset>
                </wp:positionH>
                <wp:positionV relativeFrom="paragraph">
                  <wp:posOffset>186519</wp:posOffset>
                </wp:positionV>
                <wp:extent cx="0" cy="450377"/>
                <wp:effectExtent l="95250" t="0" r="57150" b="64135"/>
                <wp:wrapNone/>
                <wp:docPr id="302" name="直接箭头连接符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0377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02" o:spid="_x0000_s1026" type="#_x0000_t32" style="position:absolute;left:0;text-align:left;margin-left:115pt;margin-top:14.7pt;width:0;height:35.4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" strokecolor="black [3213]" strokeweight="1.25pt">
                <v:stroke endarrow="open"/>
              </v:shape>
            </w:pict>
          </mc:Fallback>
        </mc:AlternateContent>
      </w:r>
    </w:p>
    <w:p w:rsidR="003C1F58" w:rsidRPr="00EE6E1D" w:rsidRDefault="003C1F58" w:rsidP="003C1F58">
      <w:pPr>
        <w:tabs>
          <w:tab w:val="left" w:pos="6319"/>
        </w:tabs>
        <w:rPr>
          <w:rFonts w:ascii="Times New Roman" w:hAnsi="Times New Roman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65E7A6D" wp14:editId="618B77D8">
                <wp:simplePos x="0" y="0"/>
                <wp:positionH relativeFrom="column">
                  <wp:posOffset>5063319</wp:posOffset>
                </wp:positionH>
                <wp:positionV relativeFrom="paragraph">
                  <wp:posOffset>118053</wp:posOffset>
                </wp:positionV>
                <wp:extent cx="6985" cy="266131"/>
                <wp:effectExtent l="76200" t="0" r="69215" b="57785"/>
                <wp:wrapNone/>
                <wp:docPr id="293" name="直接箭头连接符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266131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293" o:spid="_x0000_s1026" type="#_x0000_t32" style="position:absolute;left:0;text-align:left;margin-left:398.7pt;margin-top:9.3pt;width:.55pt;height:20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" strokecolor="black [3213]" strokeweight="1.25pt">
                <v:stroke endarrow="open"/>
              </v:shape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8187EA" wp14:editId="0A47EBCF">
                <wp:simplePos x="0" y="0"/>
                <wp:positionH relativeFrom="column">
                  <wp:posOffset>6624955</wp:posOffset>
                </wp:positionH>
                <wp:positionV relativeFrom="paragraph">
                  <wp:posOffset>1905</wp:posOffset>
                </wp:positionV>
                <wp:extent cx="6985" cy="115570"/>
                <wp:effectExtent l="0" t="0" r="31115" b="17780"/>
                <wp:wrapNone/>
                <wp:docPr id="43" name="直接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85" cy="11557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43" o:spid="_x0000_s1026" style="position:absolute;left:0;text-align:lef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1.65pt,.15pt" to="522.2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" strokecolor="black [3213]" strokeweight="1.25pt"/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2E28D6" wp14:editId="79E15BE7">
                <wp:simplePos x="0" y="0"/>
                <wp:positionH relativeFrom="column">
                  <wp:posOffset>3793490</wp:posOffset>
                </wp:positionH>
                <wp:positionV relativeFrom="paragraph">
                  <wp:posOffset>117475</wp:posOffset>
                </wp:positionV>
                <wp:extent cx="2831465" cy="0"/>
                <wp:effectExtent l="0" t="0" r="26035" b="19050"/>
                <wp:wrapNone/>
                <wp:docPr id="39" name="直接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3146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39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7pt,9.25pt" to="521.65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" strokecolor="black [3213]" strokeweight="1.25pt"/>
            </w:pict>
          </mc:Fallback>
        </mc:AlternateContent>
      </w:r>
    </w:p>
    <w:p w:rsidR="003C1F58" w:rsidRPr="00EE6E1D" w:rsidRDefault="003C1F58" w:rsidP="003C1F58">
      <w:pPr>
        <w:tabs>
          <w:tab w:val="left" w:pos="6319"/>
        </w:tabs>
        <w:rPr>
          <w:rFonts w:ascii="Times New Roman" w:hAnsi="Times New Roman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58F95AB" wp14:editId="006D986B">
                <wp:simplePos x="0" y="0"/>
                <wp:positionH relativeFrom="column">
                  <wp:posOffset>4482465</wp:posOffset>
                </wp:positionH>
                <wp:positionV relativeFrom="paragraph">
                  <wp:posOffset>184150</wp:posOffset>
                </wp:positionV>
                <wp:extent cx="1104900" cy="294640"/>
                <wp:effectExtent l="0" t="0" r="19050" b="10160"/>
                <wp:wrapNone/>
                <wp:docPr id="304" name="文本框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8FD" w:rsidRPr="004B4FFF" w:rsidRDefault="000138FD" w:rsidP="003C1F58">
                            <w:pPr>
                              <w:rPr>
                                <w:b/>
                              </w:rPr>
                            </w:pPr>
                            <w:r w:rsidRPr="004B4FFF">
                              <w:rPr>
                                <w:b/>
                              </w:rPr>
                              <w:t>2 county-sea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4" o:spid="_x0000_s1030" type="#_x0000_t202" style="position:absolute;left:0;text-align:left;margin-left:352.95pt;margin-top:14.5pt;width:87pt;height:23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" fillcolor="white [3201]" strokeweight="1.25pt">
                <v:textbox>
                  <w:txbxContent>
                    <w:p w:rsidR="000138FD" w:rsidRPr="004B4FFF" w:rsidRDefault="000138FD" w:rsidP="003C1F58">
                      <w:pPr>
                        <w:rPr>
                          <w:b/>
                        </w:rPr>
                      </w:pPr>
                      <w:r w:rsidRPr="004B4FFF">
                        <w:rPr>
                          <w:b/>
                        </w:rPr>
                        <w:t>2 county-seats</w:t>
                      </w:r>
                    </w:p>
                  </w:txbxContent>
                </v:textbox>
              </v:shape>
            </w:pict>
          </mc:Fallback>
        </mc:AlternateContent>
      </w:r>
    </w:p>
    <w:p w:rsidR="003C1F58" w:rsidRPr="00EE6E1D" w:rsidRDefault="003C1F58" w:rsidP="003C1F58">
      <w:pPr>
        <w:tabs>
          <w:tab w:val="left" w:pos="6319"/>
        </w:tabs>
        <w:rPr>
          <w:rFonts w:ascii="Times New Roman" w:hAnsi="Times New Roman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7CE571" wp14:editId="5D7AC5BD">
                <wp:simplePos x="0" y="0"/>
                <wp:positionH relativeFrom="column">
                  <wp:posOffset>6632811</wp:posOffset>
                </wp:positionH>
                <wp:positionV relativeFrom="paragraph">
                  <wp:posOffset>8416</wp:posOffset>
                </wp:positionV>
                <wp:extent cx="1876567" cy="729615"/>
                <wp:effectExtent l="0" t="0" r="0" b="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567" cy="7296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38FD" w:rsidRPr="004B4FFF" w:rsidRDefault="000138FD" w:rsidP="003C1F58">
                            <w:pPr>
                              <w:jc w:val="left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B4FFF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Randomly select </w:t>
                            </w:r>
                            <w:r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 w:rsidR="0007715E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 and 1</w:t>
                            </w:r>
                            <w:r w:rsidR="0007715E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C035C">
                              <w:rPr>
                                <w:b/>
                                <w:sz w:val="18"/>
                                <w:szCs w:val="18"/>
                              </w:rPr>
                              <w:t>rural villages</w:t>
                            </w:r>
                            <w:r w:rsidRPr="00DC035C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B4FFF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from </w:t>
                            </w:r>
                            <w:r w:rsidR="0007715E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Longli </w:t>
                            </w:r>
                            <w:r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07715E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Zhenning </w:t>
                            </w:r>
                            <w:r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 xml:space="preserve">counties, </w:t>
                            </w:r>
                            <w:r w:rsidRPr="00DC035C">
                              <w:rPr>
                                <w:b/>
                                <w:sz w:val="18"/>
                                <w:szCs w:val="18"/>
                              </w:rPr>
                              <w:t>respective</w:t>
                            </w:r>
                            <w:r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31" type="#_x0000_t202" style="position:absolute;left:0;text-align:left;margin-left:522.25pt;margin-top:.65pt;width:147.75pt;height:57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" filled="f" stroked="f">
                <v:textbox>
                  <w:txbxContent>
                    <w:p w:rsidR="000138FD" w:rsidRPr="004B4FFF" w:rsidRDefault="000138FD" w:rsidP="003C1F58">
                      <w:pPr>
                        <w:jc w:val="left"/>
                        <w:rPr>
                          <w:b/>
                          <w:sz w:val="18"/>
                          <w:szCs w:val="18"/>
                        </w:rPr>
                      </w:pPr>
                      <w:r w:rsidRPr="004B4FFF"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Randomly select </w:t>
                      </w:r>
                      <w:r>
                        <w:rPr>
                          <w:rFonts w:hint="eastAsia"/>
                          <w:b/>
                          <w:sz w:val="18"/>
                          <w:szCs w:val="18"/>
                        </w:rPr>
                        <w:t>1</w:t>
                      </w:r>
                      <w:r w:rsidR="0007715E">
                        <w:rPr>
                          <w:rFonts w:hint="eastAsia"/>
                          <w:b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 and 1</w:t>
                      </w:r>
                      <w:r w:rsidR="0007715E">
                        <w:rPr>
                          <w:rFonts w:hint="eastAsia"/>
                          <w:b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Pr="00DC035C">
                        <w:rPr>
                          <w:b/>
                          <w:sz w:val="18"/>
                          <w:szCs w:val="18"/>
                        </w:rPr>
                        <w:t>rural villages</w:t>
                      </w:r>
                      <w:r w:rsidRPr="00DC035C"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Pr="004B4FFF"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from </w:t>
                      </w:r>
                      <w:proofErr w:type="spellStart"/>
                      <w:r w:rsidR="0007715E">
                        <w:rPr>
                          <w:rFonts w:hint="eastAsia"/>
                          <w:b/>
                          <w:sz w:val="18"/>
                          <w:szCs w:val="18"/>
                        </w:rPr>
                        <w:t>Longli</w:t>
                      </w:r>
                      <w:proofErr w:type="spellEnd"/>
                      <w:r w:rsidR="0007715E"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and </w:t>
                      </w:r>
                      <w:proofErr w:type="spellStart"/>
                      <w:r w:rsidR="0007715E">
                        <w:rPr>
                          <w:rFonts w:hint="eastAsia"/>
                          <w:b/>
                          <w:sz w:val="18"/>
                          <w:szCs w:val="18"/>
                        </w:rPr>
                        <w:t>Zhenning</w:t>
                      </w:r>
                      <w:proofErr w:type="spellEnd"/>
                      <w:r w:rsidR="0007715E"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hint="eastAsia"/>
                          <w:b/>
                          <w:sz w:val="18"/>
                          <w:szCs w:val="18"/>
                        </w:rPr>
                        <w:t xml:space="preserve">counties, </w:t>
                      </w:r>
                      <w:r w:rsidRPr="00DC035C">
                        <w:rPr>
                          <w:b/>
                          <w:sz w:val="18"/>
                          <w:szCs w:val="18"/>
                        </w:rPr>
                        <w:t>respective</w:t>
                      </w:r>
                      <w:r>
                        <w:rPr>
                          <w:rFonts w:hint="eastAsia"/>
                          <w:b/>
                          <w:sz w:val="18"/>
                          <w:szCs w:val="18"/>
                        </w:rPr>
                        <w:t>ly</w:t>
                      </w:r>
                    </w:p>
                  </w:txbxContent>
                </v:textbox>
              </v:shape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A00D703" wp14:editId="1D456D2D">
                <wp:simplePos x="0" y="0"/>
                <wp:positionH relativeFrom="column">
                  <wp:posOffset>947553</wp:posOffset>
                </wp:positionH>
                <wp:positionV relativeFrom="paragraph">
                  <wp:posOffset>41910</wp:posOffset>
                </wp:positionV>
                <wp:extent cx="1064525" cy="294640"/>
                <wp:effectExtent l="0" t="0" r="21590" b="10160"/>
                <wp:wrapNone/>
                <wp:docPr id="303" name="文本框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4525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8FD" w:rsidRPr="004B4FFF" w:rsidRDefault="000138FD" w:rsidP="003C1F58">
                            <w:pPr>
                              <w:rPr>
                                <w:b/>
                              </w:rPr>
                            </w:pPr>
                            <w:r w:rsidRPr="004B4FFF">
                              <w:rPr>
                                <w:b/>
                              </w:rPr>
                              <w:t>2 city distri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3" o:spid="_x0000_s1032" type="#_x0000_t202" style="position:absolute;left:0;text-align:left;margin-left:74.6pt;margin-top:3.3pt;width:83.8pt;height:23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" fillcolor="white [3201]" strokeweight="1.25pt">
                <v:textbox>
                  <w:txbxContent>
                    <w:p w:rsidR="000138FD" w:rsidRPr="004B4FFF" w:rsidRDefault="000138FD" w:rsidP="003C1F58">
                      <w:pPr>
                        <w:rPr>
                          <w:b/>
                        </w:rPr>
                      </w:pPr>
                      <w:r w:rsidRPr="004B4FFF">
                        <w:rPr>
                          <w:b/>
                        </w:rPr>
                        <w:t>2 city districts</w:t>
                      </w:r>
                    </w:p>
                  </w:txbxContent>
                </v:textbox>
              </v:shape>
            </w:pict>
          </mc:Fallback>
        </mc:AlternateContent>
      </w:r>
    </w:p>
    <w:p w:rsidR="003C1F58" w:rsidRPr="00EE6E1D" w:rsidRDefault="003C1F58" w:rsidP="003C1F58">
      <w:pPr>
        <w:tabs>
          <w:tab w:val="left" w:pos="6319"/>
        </w:tabs>
        <w:rPr>
          <w:rFonts w:ascii="Times New Roman" w:hAnsi="Times New Roman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B7A1E15" wp14:editId="66E0D116">
                <wp:simplePos x="0" y="0"/>
                <wp:positionH relativeFrom="column">
                  <wp:posOffset>5288280</wp:posOffset>
                </wp:positionH>
                <wp:positionV relativeFrom="paragraph">
                  <wp:posOffset>233045</wp:posOffset>
                </wp:positionV>
                <wp:extent cx="1343660" cy="5080"/>
                <wp:effectExtent l="0" t="0" r="27940" b="3302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3660" cy="508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10" o:spid="_x0000_s1026" style="position:absolute;left:0;text-align:left;flip:y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16.4pt,18.35pt" to="522.2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" strokecolor="black [3213]" strokeweight="1.25pt"/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C22171" wp14:editId="0789CDD6">
                <wp:simplePos x="0" y="0"/>
                <wp:positionH relativeFrom="column">
                  <wp:posOffset>5287645</wp:posOffset>
                </wp:positionH>
                <wp:positionV relativeFrom="paragraph">
                  <wp:posOffset>87630</wp:posOffset>
                </wp:positionV>
                <wp:extent cx="0" cy="148590"/>
                <wp:effectExtent l="0" t="0" r="19050" b="2286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859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7" o:spid="_x0000_s1026" style="position:absolute;left:0;text-align:lef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6.35pt,6.9pt" to="416.35pt,1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" strokecolor="black [3213]" strokeweight="1.25pt"/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AA3FCA" wp14:editId="3A5E194D">
                <wp:simplePos x="0" y="0"/>
                <wp:positionH relativeFrom="column">
                  <wp:posOffset>1452880</wp:posOffset>
                </wp:positionH>
                <wp:positionV relativeFrom="paragraph">
                  <wp:posOffset>233045</wp:posOffset>
                </wp:positionV>
                <wp:extent cx="3397885" cy="0"/>
                <wp:effectExtent l="0" t="0" r="12065" b="19050"/>
                <wp:wrapNone/>
                <wp:docPr id="290" name="直接连接符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88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290" o:spid="_x0000_s1026" style="position:absolute;left:0;text-align:lef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4.4pt,18.35pt" to="381.95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" strokecolor="black [3213]" strokeweight="1.25pt"/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6FD6E8C" wp14:editId="0386C6F5">
                <wp:simplePos x="0" y="0"/>
                <wp:positionH relativeFrom="column">
                  <wp:posOffset>4850765</wp:posOffset>
                </wp:positionH>
                <wp:positionV relativeFrom="paragraph">
                  <wp:posOffset>76200</wp:posOffset>
                </wp:positionV>
                <wp:extent cx="0" cy="156845"/>
                <wp:effectExtent l="0" t="0" r="19050" b="14605"/>
                <wp:wrapNone/>
                <wp:docPr id="289" name="直接连接符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684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89" o:spid="_x0000_s1026" style="position:absolute;left:0;text-align:lef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81.95pt,6pt" to="381.95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" strokecolor="black [3213]" strokeweight="1.25pt"/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8B4D2A" wp14:editId="4F1C2BE2">
                <wp:simplePos x="0" y="0"/>
                <wp:positionH relativeFrom="column">
                  <wp:posOffset>3758101</wp:posOffset>
                </wp:positionH>
                <wp:positionV relativeFrom="paragraph">
                  <wp:posOffset>1419680</wp:posOffset>
                </wp:positionV>
                <wp:extent cx="1569085" cy="457200"/>
                <wp:effectExtent l="0" t="0" r="12065" b="1905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156908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58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38FD" w:rsidRPr="004B4FFF" w:rsidRDefault="000138FD" w:rsidP="003C1F58">
                            <w:pPr>
                              <w:rPr>
                                <w:b/>
                              </w:rPr>
                            </w:pPr>
                            <w:r w:rsidRPr="004B4FFF">
                              <w:rPr>
                                <w:b/>
                              </w:rPr>
                              <w:t>Individual</w:t>
                            </w:r>
                            <w:r w:rsidRPr="004B4FFF">
                              <w:rPr>
                                <w:rFonts w:hint="eastAsia"/>
                                <w:b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58" o:spid="_x0000_s1035" type="#_x0000_t202" style="position:absolute;left:0;text-align:left;margin-left:295.9pt;margin-top:111.8pt;width:123.55pt;height:36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" strokecolor="black [3213]" strokeweight="1.25pt">
                <v:textbox style="mso-fit-shape-to-text:t">
                  <w:txbxContent>
                    <w:p w:rsidR="000138FD" w:rsidRPr="004B4FFF" w:rsidRDefault="000138FD" w:rsidP="003C1F58">
                      <w:pPr>
                        <w:rPr>
                          <w:b/>
                        </w:rPr>
                      </w:pPr>
                      <w:r w:rsidRPr="004B4FFF">
                        <w:rPr>
                          <w:b/>
                        </w:rPr>
                        <w:t>Individual</w:t>
                      </w:r>
                      <w:r w:rsidRPr="004B4FFF">
                        <w:rPr>
                          <w:rFonts w:hint="eastAsia"/>
                          <w:b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CC5EF6" wp14:editId="6963BF62">
                <wp:simplePos x="0" y="0"/>
                <wp:positionH relativeFrom="column">
                  <wp:posOffset>4542535</wp:posOffset>
                </wp:positionH>
                <wp:positionV relativeFrom="paragraph">
                  <wp:posOffset>1078865</wp:posOffset>
                </wp:positionV>
                <wp:extent cx="0" cy="340995"/>
                <wp:effectExtent l="95250" t="0" r="76200" b="59055"/>
                <wp:wrapNone/>
                <wp:docPr id="56" name="直接箭头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99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56" o:spid="_x0000_s1026" type="#_x0000_t32" style="position:absolute;left:0;text-align:left;margin-left:357.7pt;margin-top:84.95pt;width:0;height:26.8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" strokecolor="black [3213]" strokeweight="1.25pt">
                <v:stroke endarrow="open"/>
              </v:shape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B1FF66" wp14:editId="719FBC00">
                <wp:simplePos x="0" y="0"/>
                <wp:positionH relativeFrom="column">
                  <wp:posOffset>2688590</wp:posOffset>
                </wp:positionH>
                <wp:positionV relativeFrom="paragraph">
                  <wp:posOffset>1079500</wp:posOffset>
                </wp:positionV>
                <wp:extent cx="3937000" cy="0"/>
                <wp:effectExtent l="0" t="0" r="25400" b="19050"/>
                <wp:wrapNone/>
                <wp:docPr id="55" name="直接连接符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70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55" o:spid="_x0000_s1026" style="position:absolute;left:0;text-align:lef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11.7pt,85pt" to="521.7pt,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" strokecolor="black [3213]" strokeweight="1.25pt"/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FC44F0" wp14:editId="43ED651B">
                <wp:simplePos x="0" y="0"/>
                <wp:positionH relativeFrom="column">
                  <wp:posOffset>2687320</wp:posOffset>
                </wp:positionH>
                <wp:positionV relativeFrom="paragraph">
                  <wp:posOffset>992505</wp:posOffset>
                </wp:positionV>
                <wp:extent cx="0" cy="88265"/>
                <wp:effectExtent l="0" t="0" r="19050" b="26035"/>
                <wp:wrapNone/>
                <wp:docPr id="62" name="直接连接符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8826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62" o:spid="_x0000_s1026" style="position:absolute;left:0;text-align:left;flip:x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1.6pt,78.15pt" to="211.6pt,8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" strokecolor="black [3213]" strokeweight="1.25pt"/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54CA650" wp14:editId="6894F4F2">
                <wp:simplePos x="0" y="0"/>
                <wp:positionH relativeFrom="column">
                  <wp:posOffset>1889627</wp:posOffset>
                </wp:positionH>
                <wp:positionV relativeFrom="paragraph">
                  <wp:posOffset>697069</wp:posOffset>
                </wp:positionV>
                <wp:extent cx="1562100" cy="294640"/>
                <wp:effectExtent l="0" t="0" r="19050" b="10160"/>
                <wp:wrapNone/>
                <wp:docPr id="305" name="文本框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8FD" w:rsidRPr="004B4FFF" w:rsidRDefault="000138FD" w:rsidP="003C1F58">
                            <w:pPr>
                              <w:rPr>
                                <w:b/>
                              </w:rPr>
                            </w:pPr>
                            <w:r w:rsidRPr="004B4FFF">
                              <w:rPr>
                                <w:b/>
                              </w:rPr>
                              <w:t>8 urban street distri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5" o:spid="_x0000_s1036" type="#_x0000_t202" style="position:absolute;left:0;text-align:left;margin-left:148.8pt;margin-top:54.9pt;width:123pt;height:23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" fillcolor="white [3201]" strokeweight="1.25pt">
                <v:textbox>
                  <w:txbxContent>
                    <w:p w:rsidR="000138FD" w:rsidRPr="004B4FFF" w:rsidRDefault="000138FD" w:rsidP="003C1F58">
                      <w:pPr>
                        <w:rPr>
                          <w:b/>
                        </w:rPr>
                      </w:pPr>
                      <w:r w:rsidRPr="004B4FFF">
                        <w:rPr>
                          <w:b/>
                        </w:rPr>
                        <w:t>8 urban street districts</w:t>
                      </w:r>
                    </w:p>
                  </w:txbxContent>
                </v:textbox>
              </v:shape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85D65C" wp14:editId="6A7D5738">
                <wp:simplePos x="0" y="0"/>
                <wp:positionH relativeFrom="column">
                  <wp:posOffset>2694305</wp:posOffset>
                </wp:positionH>
                <wp:positionV relativeFrom="paragraph">
                  <wp:posOffset>231775</wp:posOffset>
                </wp:positionV>
                <wp:extent cx="0" cy="463550"/>
                <wp:effectExtent l="95250" t="0" r="76200" b="50800"/>
                <wp:wrapNone/>
                <wp:docPr id="292" name="直接箭头连接符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35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接箭头连接符 292" o:spid="_x0000_s1026" type="#_x0000_t32" style="position:absolute;left:0;text-align:left;margin-left:212.15pt;margin-top:18.25pt;width:0;height:36.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" strokecolor="black [3213]" strokeweight="1.25pt">
                <v:stroke endarrow="open"/>
              </v:shape>
            </w:pict>
          </mc:Fallback>
        </mc:AlternateContent>
      </w: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87EA57" wp14:editId="2A35F422">
                <wp:simplePos x="0" y="0"/>
                <wp:positionH relativeFrom="column">
                  <wp:posOffset>1452245</wp:posOffset>
                </wp:positionH>
                <wp:positionV relativeFrom="paragraph">
                  <wp:posOffset>129540</wp:posOffset>
                </wp:positionV>
                <wp:extent cx="0" cy="102870"/>
                <wp:effectExtent l="0" t="0" r="19050" b="11430"/>
                <wp:wrapNone/>
                <wp:docPr id="288" name="直接连接符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87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88" o:spid="_x0000_s1026" style="position:absolute;left:0;text-align:lef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4.35pt,10.2pt" to="114.35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" strokecolor="black [3213]" strokeweight="1.25pt"/>
            </w:pict>
          </mc:Fallback>
        </mc:AlternateContent>
      </w:r>
    </w:p>
    <w:p w:rsidR="003C1F58" w:rsidRPr="00EE6E1D" w:rsidRDefault="00CD04F2" w:rsidP="003C1F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E37EBC" wp14:editId="1C81EFF4">
                <wp:simplePos x="0" y="0"/>
                <wp:positionH relativeFrom="column">
                  <wp:posOffset>2755900</wp:posOffset>
                </wp:positionH>
                <wp:positionV relativeFrom="paragraph">
                  <wp:posOffset>42545</wp:posOffset>
                </wp:positionV>
                <wp:extent cx="2197100" cy="450215"/>
                <wp:effectExtent l="0" t="0" r="0" b="0"/>
                <wp:wrapNone/>
                <wp:docPr id="297" name="文本框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100" cy="4502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38FD" w:rsidRPr="004B4FFF" w:rsidRDefault="000138FD" w:rsidP="003C1F58">
                            <w:pPr>
                              <w:jc w:val="left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B4FFF">
                              <w:rPr>
                                <w:rFonts w:hint="eastAsia"/>
                                <w:b/>
                                <w:sz w:val="18"/>
                                <w:szCs w:val="18"/>
                              </w:rPr>
                              <w:t>Randomly select 2 urban street districts from each city district or county-se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7" o:spid="_x0000_s1035" type="#_x0000_t202" style="position:absolute;margin-left:217pt;margin-top:3.35pt;width:173pt;height:35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" filled="f" stroked="f">
                <v:textbox>
                  <w:txbxContent>
                    <w:p w:rsidR="000138FD" w:rsidRPr="004B4FFF" w:rsidRDefault="000138FD" w:rsidP="003C1F58">
                      <w:pPr>
                        <w:jc w:val="left"/>
                        <w:rPr>
                          <w:b/>
                          <w:sz w:val="18"/>
                          <w:szCs w:val="18"/>
                        </w:rPr>
                      </w:pPr>
                      <w:r w:rsidRPr="004B4FFF">
                        <w:rPr>
                          <w:rFonts w:hint="eastAsia"/>
                          <w:b/>
                          <w:sz w:val="18"/>
                          <w:szCs w:val="18"/>
                        </w:rPr>
                        <w:t>Randomly select 2 urban street districts from each city district or county-seat</w:t>
                      </w:r>
                    </w:p>
                  </w:txbxContent>
                </v:textbox>
              </v:shape>
            </w:pict>
          </mc:Fallback>
        </mc:AlternateContent>
      </w:r>
      <w:r w:rsidR="0007715E"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DF2EA5" wp14:editId="700D42F6">
                <wp:simplePos x="0" y="0"/>
                <wp:positionH relativeFrom="column">
                  <wp:posOffset>6632812</wp:posOffset>
                </wp:positionH>
                <wp:positionV relativeFrom="paragraph">
                  <wp:posOffset>35152</wp:posOffset>
                </wp:positionV>
                <wp:extent cx="161" cy="456509"/>
                <wp:effectExtent l="95250" t="0" r="57150" b="5842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" cy="456509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1" o:spid="_x0000_s1026" type="#_x0000_t32" style="position:absolute;left:0;text-align:left;margin-left:522.25pt;margin-top:2.75pt;width:0;height:35.95pt;flip:x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" strokecolor="black [3213]" strokeweight="1.25pt">
                <v:stroke endarrow="open"/>
              </v:shape>
            </w:pict>
          </mc:Fallback>
        </mc:AlternateContent>
      </w:r>
    </w:p>
    <w:p w:rsidR="003C1F58" w:rsidRPr="00EE6E1D" w:rsidRDefault="003C1F58" w:rsidP="003C1F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</w:p>
    <w:p w:rsidR="003C1F58" w:rsidRPr="00EE6E1D" w:rsidRDefault="0007715E" w:rsidP="003C1F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7CEBB19" wp14:editId="60EC7EEE">
                <wp:simplePos x="0" y="0"/>
                <wp:positionH relativeFrom="column">
                  <wp:posOffset>5956471</wp:posOffset>
                </wp:positionH>
                <wp:positionV relativeFrom="paragraph">
                  <wp:posOffset>94142</wp:posOffset>
                </wp:positionV>
                <wp:extent cx="1316990" cy="294640"/>
                <wp:effectExtent l="0" t="0" r="16510" b="1016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990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38FD" w:rsidRPr="004B4FFF" w:rsidRDefault="000138FD" w:rsidP="003C1F5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26</w:t>
                            </w:r>
                            <w:r w:rsidRPr="004B4FFF"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  <w:r w:rsidRPr="004B4FFF">
                              <w:rPr>
                                <w:b/>
                              </w:rPr>
                              <w:t xml:space="preserve">rural </w:t>
                            </w:r>
                            <w:r w:rsidRPr="004B4FFF">
                              <w:rPr>
                                <w:rFonts w:hint="eastAsia"/>
                                <w:b/>
                              </w:rPr>
                              <w:t>villa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" o:spid="_x0000_s1036" type="#_x0000_t202" style="position:absolute;margin-left:469pt;margin-top:7.4pt;width:103.7pt;height:23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" fillcolor="white [3201]" strokeweight="1.25pt">
                <v:textbox>
                  <w:txbxContent>
                    <w:p w:rsidR="000138FD" w:rsidRPr="004B4FFF" w:rsidRDefault="000138FD" w:rsidP="003C1F58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26</w:t>
                      </w:r>
                      <w:r w:rsidRPr="004B4FFF">
                        <w:rPr>
                          <w:rFonts w:hint="eastAsia"/>
                          <w:b/>
                        </w:rPr>
                        <w:t xml:space="preserve"> </w:t>
                      </w:r>
                      <w:r w:rsidRPr="004B4FFF">
                        <w:rPr>
                          <w:b/>
                        </w:rPr>
                        <w:t xml:space="preserve">rural </w:t>
                      </w:r>
                      <w:r w:rsidRPr="004B4FFF">
                        <w:rPr>
                          <w:rFonts w:hint="eastAsia"/>
                          <w:b/>
                        </w:rPr>
                        <w:t>villages</w:t>
                      </w:r>
                    </w:p>
                  </w:txbxContent>
                </v:textbox>
              </v:shape>
            </w:pict>
          </mc:Fallback>
        </mc:AlternateContent>
      </w:r>
    </w:p>
    <w:p w:rsidR="003C1F58" w:rsidRPr="00EE6E1D" w:rsidRDefault="003C1F58" w:rsidP="003C1F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</w:p>
    <w:p w:rsidR="003C1F58" w:rsidRPr="00EE6E1D" w:rsidRDefault="0007715E" w:rsidP="003C1F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EE6E1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CE49EC" wp14:editId="63F6DE4A">
                <wp:simplePos x="0" y="0"/>
                <wp:positionH relativeFrom="column">
                  <wp:posOffset>6625438</wp:posOffset>
                </wp:positionH>
                <wp:positionV relativeFrom="paragraph">
                  <wp:posOffset>0</wp:posOffset>
                </wp:positionV>
                <wp:extent cx="0" cy="85090"/>
                <wp:effectExtent l="0" t="0" r="19050" b="10160"/>
                <wp:wrapNone/>
                <wp:docPr id="63" name="直接连接符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09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63" o:spid="_x0000_s1026" style="position:absolute;left:0;text-align:lef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1.7pt,0" to="521.7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" strokecolor="black [3213]" strokeweight="1.25pt"/>
            </w:pict>
          </mc:Fallback>
        </mc:AlternateContent>
      </w:r>
    </w:p>
    <w:p w:rsidR="003C1F58" w:rsidRPr="00EE6E1D" w:rsidRDefault="003C1F58" w:rsidP="003C1F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</w:p>
    <w:p w:rsidR="003C1F58" w:rsidRPr="00EE6E1D" w:rsidRDefault="003C1F58" w:rsidP="003C1F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</w:p>
    <w:p w:rsidR="00422880" w:rsidRPr="00EE6E1D" w:rsidRDefault="00422880" w:rsidP="003C1F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</w:p>
    <w:p w:rsidR="003C1F58" w:rsidRPr="00EE6E1D" w:rsidRDefault="00B43A24" w:rsidP="003C1F5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EE6E1D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="00006513">
        <w:rPr>
          <w:rFonts w:ascii="Times New Roman" w:hAnsi="Times New Roman" w:hint="eastAsia"/>
          <w:b/>
          <w:bCs/>
          <w:kern w:val="0"/>
          <w:sz w:val="20"/>
          <w:szCs w:val="20"/>
        </w:rPr>
        <w:t>1</w:t>
      </w:r>
      <w:bookmarkStart w:id="0" w:name="_GoBack"/>
      <w:bookmarkEnd w:id="0"/>
      <w:r w:rsidR="00481F3C" w:rsidRPr="00EE6E1D">
        <w:rPr>
          <w:rFonts w:ascii="Times New Roman" w:hAnsi="Times New Roman"/>
          <w:b/>
          <w:bCs/>
          <w:kern w:val="0"/>
          <w:sz w:val="20"/>
          <w:szCs w:val="20"/>
        </w:rPr>
        <w:t xml:space="preserve"> Fig.</w:t>
      </w:r>
      <w:r w:rsidRPr="00EE6E1D"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 w:rsidR="003C1F58" w:rsidRPr="00EE6E1D">
        <w:rPr>
          <w:rFonts w:ascii="Times New Roman" w:hAnsi="Times New Roman"/>
          <w:kern w:val="0"/>
          <w:sz w:val="20"/>
          <w:szCs w:val="20"/>
        </w:rPr>
        <w:t xml:space="preserve">Flowchart of the multistage stratified sampling procedure in the </w:t>
      </w:r>
      <w:r w:rsidR="00A52818" w:rsidRPr="00EE6E1D">
        <w:rPr>
          <w:rFonts w:ascii="Times New Roman" w:hAnsi="Times New Roman"/>
          <w:kern w:val="0"/>
          <w:sz w:val="20"/>
          <w:szCs w:val="20"/>
        </w:rPr>
        <w:t xml:space="preserve">Guizhou province of </w:t>
      </w:r>
      <w:r w:rsidR="003C1F58" w:rsidRPr="00EE6E1D">
        <w:rPr>
          <w:rFonts w:ascii="Times New Roman" w:hAnsi="Times New Roman"/>
          <w:kern w:val="0"/>
          <w:sz w:val="20"/>
          <w:szCs w:val="20"/>
        </w:rPr>
        <w:t xml:space="preserve">China National Health Survey. </w:t>
      </w:r>
    </w:p>
    <w:p w:rsidR="00635B4B" w:rsidRPr="00EE6E1D" w:rsidRDefault="003C1F58" w:rsidP="000715FE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EE6E1D">
        <w:rPr>
          <w:rFonts w:ascii="Times New Roman" w:hAnsi="Times New Roman"/>
          <w:kern w:val="0"/>
          <w:sz w:val="20"/>
          <w:szCs w:val="20"/>
        </w:rPr>
        <w:t xml:space="preserve">In the first-stage, </w:t>
      </w:r>
      <w:r w:rsidR="00162A2C" w:rsidRPr="00EE6E1D">
        <w:rPr>
          <w:rFonts w:ascii="Times New Roman" w:hAnsi="Times New Roman"/>
          <w:kern w:val="0"/>
          <w:sz w:val="20"/>
          <w:szCs w:val="20"/>
        </w:rPr>
        <w:t xml:space="preserve">the sampling was not random. </w:t>
      </w:r>
      <w:r w:rsidR="002F2F68" w:rsidRPr="00EE6E1D">
        <w:rPr>
          <w:rFonts w:ascii="Times New Roman" w:hAnsi="Times New Roman"/>
          <w:kern w:val="0"/>
          <w:sz w:val="20"/>
          <w:szCs w:val="20"/>
        </w:rPr>
        <w:t xml:space="preserve">One large city (provincial capital-Guiyang city, population 445 0,000), one developed county (Longli county) and one underdeveloped county (Zhenning county) were selected. </w:t>
      </w:r>
      <w:r w:rsidR="00162A2C" w:rsidRPr="00EE6E1D">
        <w:rPr>
          <w:rFonts w:ascii="Times New Roman" w:hAnsi="Times New Roman"/>
          <w:kern w:val="0"/>
          <w:sz w:val="20"/>
          <w:szCs w:val="20"/>
        </w:rPr>
        <w:t>The developed and underdeveloped counties were selected according to degree of economic development status (as assessed on the basis of the gross domestic product [GDP] Per Capita for each county) in Bouyei autonomous prefecture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. In the second-stage, </w:t>
      </w:r>
      <w:r w:rsidR="00162A2C" w:rsidRPr="00EE6E1D">
        <w:rPr>
          <w:rFonts w:ascii="Times New Roman" w:hAnsi="Times New Roman"/>
          <w:kern w:val="0"/>
          <w:sz w:val="20"/>
          <w:szCs w:val="20"/>
        </w:rPr>
        <w:t>a total of two city districts were selected randomly from Guiyang city</w:t>
      </w:r>
      <w:r w:rsidRPr="00EE6E1D">
        <w:rPr>
          <w:rFonts w:ascii="Times New Roman" w:hAnsi="Times New Roman"/>
          <w:kern w:val="0"/>
          <w:sz w:val="20"/>
          <w:szCs w:val="20"/>
        </w:rPr>
        <w:t>.</w:t>
      </w:r>
      <w:r w:rsidR="00162A2C" w:rsidRPr="00EE6E1D">
        <w:rPr>
          <w:rFonts w:ascii="Times New Roman" w:hAnsi="Times New Roman"/>
          <w:kern w:val="0"/>
          <w:sz w:val="20"/>
          <w:szCs w:val="20"/>
        </w:rPr>
        <w:t xml:space="preserve"> 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In addition, the county-seat </w:t>
      </w:r>
      <w:r w:rsidR="00CE1A37" w:rsidRPr="00EE6E1D">
        <w:rPr>
          <w:rFonts w:ascii="Times New Roman" w:hAnsi="Times New Roman"/>
          <w:kern w:val="0"/>
          <w:sz w:val="20"/>
          <w:szCs w:val="20"/>
        </w:rPr>
        <w:t>was selected from each county.</w:t>
      </w:r>
      <w:r w:rsidR="00162A2C" w:rsidRPr="00EE6E1D">
        <w:rPr>
          <w:rFonts w:ascii="Times New Roman" w:hAnsi="Times New Roman"/>
          <w:kern w:val="0"/>
          <w:sz w:val="20"/>
          <w:szCs w:val="20"/>
        </w:rPr>
        <w:t xml:space="preserve"> </w:t>
      </w:r>
      <w:bookmarkStart w:id="1" w:name="OLE_LINK103"/>
      <w:r w:rsidR="00162A2C" w:rsidRPr="00EE6E1D">
        <w:rPr>
          <w:rFonts w:ascii="Times New Roman" w:hAnsi="Times New Roman"/>
          <w:kern w:val="0"/>
          <w:sz w:val="20"/>
          <w:szCs w:val="20"/>
        </w:rPr>
        <w:t xml:space="preserve">There are total four urban city districts </w:t>
      </w:r>
      <w:bookmarkEnd w:id="1"/>
      <w:r w:rsidR="00162A2C" w:rsidRPr="00EE6E1D">
        <w:rPr>
          <w:rFonts w:ascii="Times New Roman" w:hAnsi="Times New Roman"/>
          <w:kern w:val="0"/>
          <w:sz w:val="20"/>
          <w:szCs w:val="20"/>
        </w:rPr>
        <w:t>(or county-seats).</w:t>
      </w:r>
      <w:r w:rsidR="00CE1A37" w:rsidRPr="00EE6E1D">
        <w:rPr>
          <w:rFonts w:ascii="Times New Roman" w:hAnsi="Times New Roman"/>
          <w:kern w:val="0"/>
          <w:sz w:val="20"/>
          <w:szCs w:val="20"/>
        </w:rPr>
        <w:t xml:space="preserve"> 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In the third-stage, </w:t>
      </w:r>
      <w:r w:rsidR="00CE1A37" w:rsidRPr="00EE6E1D">
        <w:rPr>
          <w:rFonts w:ascii="Times New Roman" w:hAnsi="Times New Roman"/>
          <w:kern w:val="0"/>
          <w:sz w:val="20"/>
          <w:szCs w:val="20"/>
        </w:rPr>
        <w:t>two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 urban street districts were randomly selected from each urban</w:t>
      </w:r>
      <w:r w:rsidR="007D1048" w:rsidRPr="00EE6E1D">
        <w:rPr>
          <w:rFonts w:ascii="Times New Roman" w:hAnsi="Times New Roman"/>
          <w:kern w:val="0"/>
          <w:sz w:val="20"/>
          <w:szCs w:val="20"/>
        </w:rPr>
        <w:t xml:space="preserve"> city district (or county-seat)</w:t>
      </w:r>
      <w:r w:rsidRPr="00EE6E1D">
        <w:rPr>
          <w:rFonts w:ascii="Times New Roman" w:hAnsi="Times New Roman"/>
          <w:kern w:val="0"/>
          <w:sz w:val="20"/>
          <w:szCs w:val="20"/>
        </w:rPr>
        <w:t>.</w:t>
      </w:r>
      <w:r w:rsidR="007D1048" w:rsidRPr="00EE6E1D">
        <w:rPr>
          <w:rFonts w:ascii="Times New Roman" w:hAnsi="Times New Roman"/>
          <w:kern w:val="0"/>
          <w:sz w:val="20"/>
          <w:szCs w:val="20"/>
        </w:rPr>
        <w:t xml:space="preserve"> 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In addition, </w:t>
      </w:r>
      <w:r w:rsidR="00CE1A37" w:rsidRPr="00EE6E1D">
        <w:rPr>
          <w:rFonts w:ascii="Times New Roman" w:hAnsi="Times New Roman"/>
          <w:kern w:val="0"/>
          <w:sz w:val="20"/>
          <w:szCs w:val="20"/>
        </w:rPr>
        <w:t>twelve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 and </w:t>
      </w:r>
      <w:r w:rsidR="00CE1A37" w:rsidRPr="00EE6E1D">
        <w:rPr>
          <w:rFonts w:ascii="Times New Roman" w:hAnsi="Times New Roman"/>
          <w:kern w:val="0"/>
          <w:sz w:val="20"/>
          <w:szCs w:val="20"/>
        </w:rPr>
        <w:t>fourteen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 rural villages were randomly selected from </w:t>
      </w:r>
      <w:r w:rsidR="00CD04F2" w:rsidRPr="00EE6E1D">
        <w:rPr>
          <w:rFonts w:ascii="Times New Roman" w:hAnsi="Times New Roman"/>
          <w:kern w:val="0"/>
          <w:sz w:val="20"/>
          <w:szCs w:val="20"/>
        </w:rPr>
        <w:t xml:space="preserve">Longli 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and </w:t>
      </w:r>
      <w:r w:rsidR="00CD04F2" w:rsidRPr="00EE6E1D">
        <w:rPr>
          <w:rFonts w:ascii="Times New Roman" w:hAnsi="Times New Roman"/>
          <w:kern w:val="0"/>
          <w:sz w:val="20"/>
          <w:szCs w:val="20"/>
        </w:rPr>
        <w:t xml:space="preserve">Zhenning 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counties, respectively. The final stage of sampling was stratified by </w:t>
      </w:r>
      <w:r w:rsidR="00C06058" w:rsidRPr="00EE6E1D">
        <w:rPr>
          <w:rFonts w:ascii="Times New Roman" w:hAnsi="Times New Roman"/>
          <w:kern w:val="0"/>
          <w:sz w:val="20"/>
          <w:szCs w:val="20"/>
        </w:rPr>
        <w:t>sex</w:t>
      </w:r>
      <w:r w:rsidRPr="00EE6E1D">
        <w:rPr>
          <w:rFonts w:ascii="Times New Roman" w:hAnsi="Times New Roman"/>
          <w:kern w:val="0"/>
          <w:sz w:val="20"/>
          <w:szCs w:val="20"/>
        </w:rPr>
        <w:t xml:space="preserve"> and age distribution based on Guizhou’s population data from 2010.</w:t>
      </w:r>
      <w:r w:rsidR="00CE1A37" w:rsidRPr="00EE6E1D">
        <w:rPr>
          <w:rFonts w:ascii="Times New Roman" w:hAnsi="Times New Roman"/>
          <w:kern w:val="0"/>
          <w:sz w:val="20"/>
          <w:szCs w:val="20"/>
        </w:rPr>
        <w:t xml:space="preserve"> </w:t>
      </w:r>
    </w:p>
    <w:sectPr w:rsidR="00635B4B" w:rsidRPr="00EE6E1D" w:rsidSect="00635B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DBB" w:rsidRDefault="009C5DBB" w:rsidP="001A1564">
      <w:r>
        <w:separator/>
      </w:r>
    </w:p>
  </w:endnote>
  <w:endnote w:type="continuationSeparator" w:id="0">
    <w:p w:rsidR="009C5DBB" w:rsidRDefault="009C5DBB" w:rsidP="001A1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DBB" w:rsidRDefault="009C5DBB" w:rsidP="001A1564">
      <w:r>
        <w:separator/>
      </w:r>
    </w:p>
  </w:footnote>
  <w:footnote w:type="continuationSeparator" w:id="0">
    <w:p w:rsidR="009C5DBB" w:rsidRDefault="009C5DBB" w:rsidP="001A15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 w:rsidP="00006513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8FD" w:rsidRDefault="000138F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1A7"/>
    <w:rsid w:val="000002F4"/>
    <w:rsid w:val="00006513"/>
    <w:rsid w:val="000138FD"/>
    <w:rsid w:val="00024881"/>
    <w:rsid w:val="000334AC"/>
    <w:rsid w:val="00045F33"/>
    <w:rsid w:val="00047EF5"/>
    <w:rsid w:val="0006030F"/>
    <w:rsid w:val="000715FE"/>
    <w:rsid w:val="0007715E"/>
    <w:rsid w:val="0008378C"/>
    <w:rsid w:val="000A273C"/>
    <w:rsid w:val="000A2B43"/>
    <w:rsid w:val="000B5F0C"/>
    <w:rsid w:val="000D38F6"/>
    <w:rsid w:val="000D6599"/>
    <w:rsid w:val="00117D77"/>
    <w:rsid w:val="0012421F"/>
    <w:rsid w:val="00125814"/>
    <w:rsid w:val="00134F47"/>
    <w:rsid w:val="00162A2C"/>
    <w:rsid w:val="001708E8"/>
    <w:rsid w:val="0017242E"/>
    <w:rsid w:val="00184332"/>
    <w:rsid w:val="001A1564"/>
    <w:rsid w:val="001B62AB"/>
    <w:rsid w:val="001C6427"/>
    <w:rsid w:val="001E5F59"/>
    <w:rsid w:val="001E7FD6"/>
    <w:rsid w:val="001F4FEC"/>
    <w:rsid w:val="001F6FE8"/>
    <w:rsid w:val="002039B9"/>
    <w:rsid w:val="0020524F"/>
    <w:rsid w:val="00205B81"/>
    <w:rsid w:val="00220A55"/>
    <w:rsid w:val="002329DA"/>
    <w:rsid w:val="0025528C"/>
    <w:rsid w:val="00255980"/>
    <w:rsid w:val="002561A7"/>
    <w:rsid w:val="00274A3A"/>
    <w:rsid w:val="00276DC5"/>
    <w:rsid w:val="00280D8A"/>
    <w:rsid w:val="00286AA6"/>
    <w:rsid w:val="00290BB8"/>
    <w:rsid w:val="002A1C61"/>
    <w:rsid w:val="002A3581"/>
    <w:rsid w:val="002A77DD"/>
    <w:rsid w:val="002B3010"/>
    <w:rsid w:val="002D39E9"/>
    <w:rsid w:val="002E138B"/>
    <w:rsid w:val="002F2F68"/>
    <w:rsid w:val="00300560"/>
    <w:rsid w:val="00301997"/>
    <w:rsid w:val="00325757"/>
    <w:rsid w:val="00337D58"/>
    <w:rsid w:val="00345B2B"/>
    <w:rsid w:val="003A05DD"/>
    <w:rsid w:val="003A237F"/>
    <w:rsid w:val="003A3E38"/>
    <w:rsid w:val="003C1F58"/>
    <w:rsid w:val="003C572E"/>
    <w:rsid w:val="003C65B3"/>
    <w:rsid w:val="003D03A7"/>
    <w:rsid w:val="003E037E"/>
    <w:rsid w:val="003F1211"/>
    <w:rsid w:val="003F41E4"/>
    <w:rsid w:val="003F5BED"/>
    <w:rsid w:val="00401A7E"/>
    <w:rsid w:val="00422880"/>
    <w:rsid w:val="00465018"/>
    <w:rsid w:val="00472852"/>
    <w:rsid w:val="00481F3C"/>
    <w:rsid w:val="00494C34"/>
    <w:rsid w:val="004A28BD"/>
    <w:rsid w:val="004B333D"/>
    <w:rsid w:val="004C5484"/>
    <w:rsid w:val="004D0A4D"/>
    <w:rsid w:val="004F03C4"/>
    <w:rsid w:val="004F7E72"/>
    <w:rsid w:val="0053405A"/>
    <w:rsid w:val="00564B97"/>
    <w:rsid w:val="00570D30"/>
    <w:rsid w:val="0057328C"/>
    <w:rsid w:val="00577CD7"/>
    <w:rsid w:val="00577F3E"/>
    <w:rsid w:val="00582D51"/>
    <w:rsid w:val="0059197A"/>
    <w:rsid w:val="005948A8"/>
    <w:rsid w:val="005A5355"/>
    <w:rsid w:val="005B0C2D"/>
    <w:rsid w:val="005C3ADA"/>
    <w:rsid w:val="005D1C11"/>
    <w:rsid w:val="005D6154"/>
    <w:rsid w:val="005E0C38"/>
    <w:rsid w:val="005E2A90"/>
    <w:rsid w:val="00603626"/>
    <w:rsid w:val="00620BD9"/>
    <w:rsid w:val="00620D50"/>
    <w:rsid w:val="0062422A"/>
    <w:rsid w:val="00624D76"/>
    <w:rsid w:val="006341F9"/>
    <w:rsid w:val="00635B4B"/>
    <w:rsid w:val="006529E2"/>
    <w:rsid w:val="00655886"/>
    <w:rsid w:val="00661A59"/>
    <w:rsid w:val="00664CD5"/>
    <w:rsid w:val="0069684C"/>
    <w:rsid w:val="006A2633"/>
    <w:rsid w:val="006B151A"/>
    <w:rsid w:val="006B3303"/>
    <w:rsid w:val="006C1334"/>
    <w:rsid w:val="006E2132"/>
    <w:rsid w:val="006F0521"/>
    <w:rsid w:val="006F4241"/>
    <w:rsid w:val="00710252"/>
    <w:rsid w:val="00717C0A"/>
    <w:rsid w:val="007346F6"/>
    <w:rsid w:val="007354DB"/>
    <w:rsid w:val="00755796"/>
    <w:rsid w:val="00760BBC"/>
    <w:rsid w:val="0076754C"/>
    <w:rsid w:val="00770F41"/>
    <w:rsid w:val="00783E7C"/>
    <w:rsid w:val="00792896"/>
    <w:rsid w:val="00795B66"/>
    <w:rsid w:val="007A4F61"/>
    <w:rsid w:val="007A7C6E"/>
    <w:rsid w:val="007D1048"/>
    <w:rsid w:val="007D52B9"/>
    <w:rsid w:val="008177FB"/>
    <w:rsid w:val="008311EE"/>
    <w:rsid w:val="00833B2B"/>
    <w:rsid w:val="00841754"/>
    <w:rsid w:val="00847F70"/>
    <w:rsid w:val="00863EA3"/>
    <w:rsid w:val="00876C78"/>
    <w:rsid w:val="00881777"/>
    <w:rsid w:val="008833EE"/>
    <w:rsid w:val="00890314"/>
    <w:rsid w:val="008A2686"/>
    <w:rsid w:val="008C61E7"/>
    <w:rsid w:val="008C7E9C"/>
    <w:rsid w:val="008E7D5D"/>
    <w:rsid w:val="008F7574"/>
    <w:rsid w:val="00905F5D"/>
    <w:rsid w:val="0090770B"/>
    <w:rsid w:val="0091305C"/>
    <w:rsid w:val="00961843"/>
    <w:rsid w:val="0098594B"/>
    <w:rsid w:val="0098654C"/>
    <w:rsid w:val="00992B39"/>
    <w:rsid w:val="00996F74"/>
    <w:rsid w:val="009B19F8"/>
    <w:rsid w:val="009B269F"/>
    <w:rsid w:val="009B2CD0"/>
    <w:rsid w:val="009B5D5C"/>
    <w:rsid w:val="009B5E04"/>
    <w:rsid w:val="009B5E8B"/>
    <w:rsid w:val="009C1016"/>
    <w:rsid w:val="009C5DBB"/>
    <w:rsid w:val="00A12941"/>
    <w:rsid w:val="00A16946"/>
    <w:rsid w:val="00A20BF2"/>
    <w:rsid w:val="00A52818"/>
    <w:rsid w:val="00A54F29"/>
    <w:rsid w:val="00A56F45"/>
    <w:rsid w:val="00A67725"/>
    <w:rsid w:val="00A753FD"/>
    <w:rsid w:val="00A83186"/>
    <w:rsid w:val="00A85D76"/>
    <w:rsid w:val="00AB26D7"/>
    <w:rsid w:val="00AB36D7"/>
    <w:rsid w:val="00AC3743"/>
    <w:rsid w:val="00AD4356"/>
    <w:rsid w:val="00AF624C"/>
    <w:rsid w:val="00B070B6"/>
    <w:rsid w:val="00B43A24"/>
    <w:rsid w:val="00B7649B"/>
    <w:rsid w:val="00B8559F"/>
    <w:rsid w:val="00B90498"/>
    <w:rsid w:val="00BA069B"/>
    <w:rsid w:val="00BC06A3"/>
    <w:rsid w:val="00BC6FED"/>
    <w:rsid w:val="00BD15BA"/>
    <w:rsid w:val="00C02CA5"/>
    <w:rsid w:val="00C06058"/>
    <w:rsid w:val="00C12836"/>
    <w:rsid w:val="00C21D62"/>
    <w:rsid w:val="00C329D2"/>
    <w:rsid w:val="00C37EF7"/>
    <w:rsid w:val="00C44ED2"/>
    <w:rsid w:val="00C467C7"/>
    <w:rsid w:val="00C66AA8"/>
    <w:rsid w:val="00C67400"/>
    <w:rsid w:val="00C7456E"/>
    <w:rsid w:val="00C96DD9"/>
    <w:rsid w:val="00CA68CF"/>
    <w:rsid w:val="00CD04F2"/>
    <w:rsid w:val="00CD2E2E"/>
    <w:rsid w:val="00CD72B6"/>
    <w:rsid w:val="00CE1A37"/>
    <w:rsid w:val="00D025F0"/>
    <w:rsid w:val="00D10AD2"/>
    <w:rsid w:val="00D43188"/>
    <w:rsid w:val="00D8779B"/>
    <w:rsid w:val="00DB2B45"/>
    <w:rsid w:val="00DB419A"/>
    <w:rsid w:val="00DC3132"/>
    <w:rsid w:val="00DD0B34"/>
    <w:rsid w:val="00DD528C"/>
    <w:rsid w:val="00DD5446"/>
    <w:rsid w:val="00DE3E92"/>
    <w:rsid w:val="00DE5808"/>
    <w:rsid w:val="00DF26F7"/>
    <w:rsid w:val="00E128B7"/>
    <w:rsid w:val="00E323F7"/>
    <w:rsid w:val="00E54FFF"/>
    <w:rsid w:val="00E60B09"/>
    <w:rsid w:val="00E74A2A"/>
    <w:rsid w:val="00EA3B43"/>
    <w:rsid w:val="00EB04F3"/>
    <w:rsid w:val="00EB33E1"/>
    <w:rsid w:val="00EB38FC"/>
    <w:rsid w:val="00ED23F0"/>
    <w:rsid w:val="00ED28D5"/>
    <w:rsid w:val="00EE3BAC"/>
    <w:rsid w:val="00EE6E1D"/>
    <w:rsid w:val="00EF3EBE"/>
    <w:rsid w:val="00EF60BF"/>
    <w:rsid w:val="00F0573F"/>
    <w:rsid w:val="00F05988"/>
    <w:rsid w:val="00F06AE1"/>
    <w:rsid w:val="00F10623"/>
    <w:rsid w:val="00F2094C"/>
    <w:rsid w:val="00F21191"/>
    <w:rsid w:val="00F216F1"/>
    <w:rsid w:val="00F239B8"/>
    <w:rsid w:val="00F2700C"/>
    <w:rsid w:val="00F37A1D"/>
    <w:rsid w:val="00F46834"/>
    <w:rsid w:val="00F52CE2"/>
    <w:rsid w:val="00F56AF1"/>
    <w:rsid w:val="00F60D68"/>
    <w:rsid w:val="00F70FB7"/>
    <w:rsid w:val="00F778C1"/>
    <w:rsid w:val="00FB6872"/>
    <w:rsid w:val="00FC05E1"/>
    <w:rsid w:val="00FC4DEA"/>
    <w:rsid w:val="00FE28DC"/>
    <w:rsid w:val="00FE72B0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5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5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564"/>
    <w:rPr>
      <w:sz w:val="18"/>
      <w:szCs w:val="18"/>
    </w:rPr>
  </w:style>
  <w:style w:type="character" w:customStyle="1" w:styleId="apple-converted-space">
    <w:name w:val="apple-converted-space"/>
    <w:basedOn w:val="a0"/>
    <w:rsid w:val="00635B4B"/>
  </w:style>
  <w:style w:type="table" w:styleId="a5">
    <w:name w:val="Table Grid"/>
    <w:basedOn w:val="a1"/>
    <w:uiPriority w:val="59"/>
    <w:rsid w:val="00573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5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5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564"/>
    <w:rPr>
      <w:sz w:val="18"/>
      <w:szCs w:val="18"/>
    </w:rPr>
  </w:style>
  <w:style w:type="character" w:customStyle="1" w:styleId="apple-converted-space">
    <w:name w:val="apple-converted-space"/>
    <w:basedOn w:val="a0"/>
    <w:rsid w:val="00635B4B"/>
  </w:style>
  <w:style w:type="table" w:styleId="a5">
    <w:name w:val="Table Grid"/>
    <w:basedOn w:val="a1"/>
    <w:uiPriority w:val="59"/>
    <w:rsid w:val="00573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1C4FA3-A1E3-4234-BBBD-39B5DEAED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1</Pages>
  <Words>179</Words>
  <Characters>1026</Characters>
  <Application>Microsoft Office Word</Application>
  <DocSecurity>0</DocSecurity>
  <Lines>8</Lines>
  <Paragraphs>2</Paragraphs>
  <ScaleCrop>false</ScaleCrop>
  <Company>http://sdwm.org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91</cp:revision>
  <dcterms:created xsi:type="dcterms:W3CDTF">2014-11-24T05:43:00Z</dcterms:created>
  <dcterms:modified xsi:type="dcterms:W3CDTF">2015-05-21T00:53:00Z</dcterms:modified>
</cp:coreProperties>
</file>